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68DBC0" w14:textId="304AF4AE" w:rsidR="00A05486" w:rsidRPr="00396103" w:rsidRDefault="00DD2104" w:rsidP="0039610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F77BF" w:rsidRPr="00CF77BF">
        <w:rPr>
          <w:rFonts w:ascii="Times New Roman" w:hAnsi="Times New Roman" w:cs="Times New Roman"/>
          <w:b/>
          <w:bCs/>
          <w:sz w:val="24"/>
          <w:szCs w:val="24"/>
        </w:rPr>
        <w:t xml:space="preserve">Rescreening Practices Tables </w:t>
      </w:r>
    </w:p>
    <w:p w14:paraId="490A91F7" w14:textId="369C969E" w:rsidR="00DD1717" w:rsidRPr="00CD763D" w:rsidRDefault="00CD763D" w:rsidP="00DD17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DD1717" w:rsidRPr="00997E8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9610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D1717" w:rsidRPr="00997E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D1717" w:rsidRPr="00CD763D">
        <w:rPr>
          <w:rFonts w:ascii="Times New Roman" w:hAnsi="Times New Roman" w:cs="Times New Roman"/>
          <w:sz w:val="24"/>
          <w:szCs w:val="24"/>
        </w:rPr>
        <w:t xml:space="preserve">Pediatric Brain AVM Rescreening Practices to Evaluate for </w:t>
      </w:r>
      <w:r w:rsidR="00DD1717" w:rsidRPr="00A55451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="00DD1717" w:rsidRPr="00CD763D">
        <w:rPr>
          <w:rFonts w:ascii="Times New Roman" w:hAnsi="Times New Roman" w:cs="Times New Roman"/>
          <w:sz w:val="24"/>
          <w:szCs w:val="24"/>
        </w:rPr>
        <w:t xml:space="preserve"> Brain AVMs for Children with HHT and History of Brain AVM that No Longer Require Follow-up Imag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D1717" w:rsidRPr="00997E8B" w14:paraId="398DA249" w14:textId="77777777" w:rsidTr="007E31D4">
        <w:tc>
          <w:tcPr>
            <w:tcW w:w="4675" w:type="dxa"/>
          </w:tcPr>
          <w:p w14:paraId="358E9ECD" w14:textId="77777777" w:rsidR="00DD1717" w:rsidRPr="00997E8B" w:rsidRDefault="00DD1717" w:rsidP="007E31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inely Reimage (23)</w:t>
            </w:r>
          </w:p>
          <w:p w14:paraId="3B6EF1CB" w14:textId="77777777" w:rsidR="00DD1717" w:rsidRPr="00997E8B" w:rsidRDefault="00DD1717" w:rsidP="00DD17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Every 2 years (1)</w:t>
            </w:r>
          </w:p>
          <w:p w14:paraId="2A3ED1FD" w14:textId="77777777" w:rsidR="00DD1717" w:rsidRPr="00997E8B" w:rsidRDefault="00DD1717" w:rsidP="00DD17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Every 5 years (6)</w:t>
            </w:r>
          </w:p>
          <w:p w14:paraId="470A9733" w14:textId="77777777" w:rsidR="00DD1717" w:rsidRPr="00997E8B" w:rsidRDefault="00DD1717" w:rsidP="00DD17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Until age 18 years (4)</w:t>
            </w:r>
          </w:p>
          <w:p w14:paraId="7C575385" w14:textId="77777777" w:rsidR="00DD1717" w:rsidRPr="00997E8B" w:rsidRDefault="00DD1717" w:rsidP="00DD17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Until age 25 years (1)</w:t>
            </w:r>
          </w:p>
          <w:p w14:paraId="3D2C06E8" w14:textId="77777777" w:rsidR="00DD1717" w:rsidRPr="00997E8B" w:rsidRDefault="00DD1717" w:rsidP="00DD17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Lifetime (1)</w:t>
            </w:r>
          </w:p>
          <w:p w14:paraId="5D11DA35" w14:textId="77777777" w:rsidR="00DD1717" w:rsidRPr="00997E8B" w:rsidRDefault="00DD1717" w:rsidP="00DD17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Every 10 years (3)</w:t>
            </w:r>
          </w:p>
          <w:p w14:paraId="10ECFAA0" w14:textId="77777777" w:rsidR="00DD1717" w:rsidRPr="00997E8B" w:rsidRDefault="00DD1717" w:rsidP="00DD17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Until age 18 years, (1)</w:t>
            </w:r>
          </w:p>
          <w:p w14:paraId="6E5777A8" w14:textId="77777777" w:rsidR="00DD1717" w:rsidRPr="00997E8B" w:rsidRDefault="00DD1717" w:rsidP="00DD17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At age 6 months, age 10 years, age 18-20 years, perhaps more frequent with neurosurgery input (1)</w:t>
            </w:r>
          </w:p>
          <w:p w14:paraId="2C965654" w14:textId="77777777" w:rsidR="00DD1717" w:rsidRPr="00997E8B" w:rsidRDefault="00DD1717" w:rsidP="00DD17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No duration specified (1)</w:t>
            </w:r>
          </w:p>
          <w:p w14:paraId="1E7A9661" w14:textId="77777777" w:rsidR="00DD1717" w:rsidRPr="00997E8B" w:rsidRDefault="00DD1717" w:rsidP="00DD17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Once or twice (8)</w:t>
            </w:r>
          </w:p>
          <w:p w14:paraId="5FE7D41D" w14:textId="77777777" w:rsidR="00DD1717" w:rsidRPr="00997E8B" w:rsidRDefault="00DD1717" w:rsidP="00DD17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In 2-3 years - difficult to assess asymptomatic in child with known brain AVM (1)</w:t>
            </w:r>
          </w:p>
          <w:p w14:paraId="5BC1444F" w14:textId="77777777" w:rsidR="00DD1717" w:rsidRPr="00997E8B" w:rsidRDefault="00DD1717" w:rsidP="00DD17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If initial imaging performed at age &lt;5 years (2)</w:t>
            </w:r>
          </w:p>
          <w:p w14:paraId="20667A7F" w14:textId="77777777" w:rsidR="00DD1717" w:rsidRPr="00997E8B" w:rsidRDefault="00DD1717" w:rsidP="00DD17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If initial imaging performed prior to puberty (1)</w:t>
            </w:r>
          </w:p>
          <w:p w14:paraId="16760DEA" w14:textId="77777777" w:rsidR="00DD1717" w:rsidRPr="00997E8B" w:rsidRDefault="00DD1717" w:rsidP="00DD17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In mid adolescence (1)</w:t>
            </w:r>
          </w:p>
          <w:p w14:paraId="4A009130" w14:textId="77777777" w:rsidR="00DD1717" w:rsidRPr="00997E8B" w:rsidRDefault="00DD1717" w:rsidP="00DD17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Puberty and age 17-18 years (1)</w:t>
            </w:r>
          </w:p>
          <w:p w14:paraId="12CECDB6" w14:textId="77777777" w:rsidR="00DD1717" w:rsidRPr="00997E8B" w:rsidRDefault="00DD1717" w:rsidP="00DD17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At age 18 years (1)</w:t>
            </w:r>
          </w:p>
          <w:p w14:paraId="22B6687B" w14:textId="77777777" w:rsidR="00DD1717" w:rsidRPr="00997E8B" w:rsidRDefault="00DD1717" w:rsidP="00DD17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No qualifier specified (1)</w:t>
            </w:r>
          </w:p>
          <w:p w14:paraId="4AD2F459" w14:textId="77777777" w:rsidR="00DD1717" w:rsidRPr="00997E8B" w:rsidRDefault="00DD1717" w:rsidP="00DD17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Defer to neurology, neurosurgery, and/or neurointerventional radiology (4)</w:t>
            </w:r>
          </w:p>
          <w:p w14:paraId="19F4E6FB" w14:textId="77777777" w:rsidR="00DD1717" w:rsidRPr="00997E8B" w:rsidRDefault="00DD1717" w:rsidP="007E31D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Varies between years versus less often based on concern for size, complexity, symptoms (1)</w:t>
            </w:r>
          </w:p>
          <w:p w14:paraId="634DED32" w14:textId="77777777" w:rsidR="00DD1717" w:rsidRPr="00997E8B" w:rsidRDefault="00DD1717" w:rsidP="007E31D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Would defer to my regular guidelines, but my neurosurgery colleagues always reimage (1)</w:t>
            </w:r>
          </w:p>
          <w:p w14:paraId="3F9171FA" w14:textId="77777777" w:rsidR="00DD1717" w:rsidRPr="00997E8B" w:rsidRDefault="00DD1717" w:rsidP="00DD171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Other (1)</w:t>
            </w:r>
          </w:p>
          <w:p w14:paraId="49CE635B" w14:textId="77777777" w:rsidR="00DD1717" w:rsidRPr="00997E8B" w:rsidRDefault="00DD1717" w:rsidP="00DD171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Varies with initial imaging (1)</w:t>
            </w:r>
          </w:p>
          <w:p w14:paraId="0DC6643E" w14:textId="77777777" w:rsidR="00DD1717" w:rsidRPr="00997E8B" w:rsidRDefault="00DD1717" w:rsidP="007E31D4">
            <w:pPr>
              <w:pStyle w:val="ListParagraph"/>
              <w:ind w:left="12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004B42" w14:textId="77777777" w:rsidR="00DD1717" w:rsidRPr="00997E8B" w:rsidRDefault="00DD1717" w:rsidP="007E31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s: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 Screening becomes more individualized in children with treatment of prior brain AVM and screening intervals might change in children with indeterminate 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scular lesions, such as an enhancing lesion that is too small to characterize</w:t>
            </w:r>
          </w:p>
        </w:tc>
        <w:tc>
          <w:tcPr>
            <w:tcW w:w="4675" w:type="dxa"/>
          </w:tcPr>
          <w:p w14:paraId="1953E750" w14:textId="77777777" w:rsidR="00DD1717" w:rsidRPr="00997E8B" w:rsidRDefault="00DD1717" w:rsidP="007E31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o Not Routinely Reimage (3)</w:t>
            </w:r>
          </w:p>
          <w:p w14:paraId="42DDB4B7" w14:textId="77777777" w:rsidR="00DD1717" w:rsidRPr="00997E8B" w:rsidRDefault="00DD1717" w:rsidP="00DD171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Children with known brain AVMs are followed by our specialist team of interventional radiologists and neurosurgeons (1)</w:t>
            </w:r>
          </w:p>
          <w:p w14:paraId="4E6AA35A" w14:textId="2DD136EB" w:rsidR="00DD1717" w:rsidRPr="00997E8B" w:rsidRDefault="00DD1717" w:rsidP="00DD1717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Of three who responded no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creening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, two are pediatric-trained </w:t>
            </w:r>
            <w:r w:rsidR="00D8372E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s and one is an adult-trained </w:t>
            </w:r>
            <w:r w:rsidR="00D8372E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 who routinely treats children with HHT</w:t>
            </w:r>
          </w:p>
          <w:p w14:paraId="6C09897C" w14:textId="77777777" w:rsidR="00DD1717" w:rsidRPr="00997E8B" w:rsidRDefault="00DD1717" w:rsidP="007E31D4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EC596D" w14:textId="77777777" w:rsidR="00DD1717" w:rsidRPr="00997E8B" w:rsidRDefault="00DD1717" w:rsidP="007E3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2F7C58" w14:textId="77777777" w:rsidR="00DD1717" w:rsidRPr="00997E8B" w:rsidRDefault="00DD1717" w:rsidP="007E31D4">
            <w:pPr>
              <w:pStyle w:val="ListParagraph"/>
              <w:ind w:left="16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C21C54" w14:textId="77777777" w:rsidR="00DD1717" w:rsidRPr="00997E8B" w:rsidRDefault="00DD1717" w:rsidP="007E31D4">
            <w:pPr>
              <w:pStyle w:val="ListParagraph"/>
              <w:ind w:left="16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C58C9F" w14:textId="77777777" w:rsidR="00DD1717" w:rsidRPr="00997E8B" w:rsidRDefault="00DD1717" w:rsidP="007E31D4">
            <w:pPr>
              <w:pStyle w:val="ListParagraph"/>
              <w:ind w:left="16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B07BE4" w14:textId="77777777" w:rsidR="00DD1717" w:rsidRPr="00997E8B" w:rsidRDefault="00DD1717" w:rsidP="007E31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99796CD" w14:textId="41FBCF3B" w:rsidR="00DD1717" w:rsidRPr="00997E8B" w:rsidRDefault="00DD1717" w:rsidP="00DD17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7E8B">
        <w:rPr>
          <w:rFonts w:ascii="Times New Roman" w:hAnsi="Times New Roman" w:cs="Times New Roman"/>
          <w:sz w:val="24"/>
          <w:szCs w:val="24"/>
        </w:rPr>
        <w:t xml:space="preserve">Two </w:t>
      </w:r>
      <w:r w:rsidR="00CD763D">
        <w:rPr>
          <w:rFonts w:ascii="Times New Roman" w:hAnsi="Times New Roman" w:cs="Times New Roman"/>
          <w:sz w:val="24"/>
          <w:szCs w:val="24"/>
        </w:rPr>
        <w:t xml:space="preserve">of 28 centers that responded about </w:t>
      </w:r>
      <w:r w:rsidRPr="00997E8B">
        <w:rPr>
          <w:rFonts w:ascii="Times New Roman" w:hAnsi="Times New Roman" w:cs="Times New Roman"/>
          <w:sz w:val="24"/>
          <w:szCs w:val="24"/>
        </w:rPr>
        <w:t xml:space="preserve">pediatric </w:t>
      </w:r>
      <w:r w:rsidR="00CD763D">
        <w:rPr>
          <w:rFonts w:ascii="Times New Roman" w:hAnsi="Times New Roman" w:cs="Times New Roman"/>
          <w:sz w:val="24"/>
          <w:szCs w:val="24"/>
        </w:rPr>
        <w:t>care</w:t>
      </w:r>
      <w:r w:rsidRPr="00997E8B">
        <w:rPr>
          <w:rFonts w:ascii="Times New Roman" w:hAnsi="Times New Roman" w:cs="Times New Roman"/>
          <w:sz w:val="24"/>
          <w:szCs w:val="24"/>
        </w:rPr>
        <w:t xml:space="preserve"> did not respond to th</w:t>
      </w:r>
      <w:r w:rsidR="00CD763D">
        <w:rPr>
          <w:rFonts w:ascii="Times New Roman" w:hAnsi="Times New Roman" w:cs="Times New Roman"/>
          <w:sz w:val="24"/>
          <w:szCs w:val="24"/>
        </w:rPr>
        <w:t>ese</w:t>
      </w:r>
      <w:r w:rsidRPr="00997E8B">
        <w:rPr>
          <w:rFonts w:ascii="Times New Roman" w:hAnsi="Times New Roman" w:cs="Times New Roman"/>
          <w:sz w:val="24"/>
          <w:szCs w:val="24"/>
        </w:rPr>
        <w:t xml:space="preserve"> question</w:t>
      </w:r>
      <w:r w:rsidR="00CD763D">
        <w:rPr>
          <w:rFonts w:ascii="Times New Roman" w:hAnsi="Times New Roman" w:cs="Times New Roman"/>
          <w:sz w:val="24"/>
          <w:szCs w:val="24"/>
        </w:rPr>
        <w:t>s</w:t>
      </w:r>
      <w:r w:rsidRPr="00997E8B">
        <w:rPr>
          <w:rFonts w:ascii="Times New Roman" w:hAnsi="Times New Roman" w:cs="Times New Roman"/>
          <w:sz w:val="24"/>
          <w:szCs w:val="24"/>
        </w:rPr>
        <w:t>.</w:t>
      </w:r>
    </w:p>
    <w:p w14:paraId="5736B295" w14:textId="77777777" w:rsidR="00DA43BB" w:rsidRDefault="00DA43BB" w:rsidP="00DA43BB">
      <w:pPr>
        <w:spacing w:after="0" w:line="240" w:lineRule="auto"/>
      </w:pPr>
    </w:p>
    <w:p w14:paraId="3CFFC881" w14:textId="796710E2" w:rsidR="00DA43BB" w:rsidRPr="00CD763D" w:rsidRDefault="00CD763D" w:rsidP="00DA43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DA43BB" w:rsidRPr="00997E8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82CB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A43BB" w:rsidRPr="00997E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A43BB" w:rsidRPr="00CD763D">
        <w:rPr>
          <w:rFonts w:ascii="Times New Roman" w:hAnsi="Times New Roman" w:cs="Times New Roman"/>
          <w:sz w:val="24"/>
          <w:szCs w:val="24"/>
        </w:rPr>
        <w:t xml:space="preserve">Adult Brain AVM Rescreening Practices to Evaluate for </w:t>
      </w:r>
      <w:r w:rsidR="00DA43BB" w:rsidRPr="00A55451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="00DA43BB" w:rsidRPr="00CD763D">
        <w:rPr>
          <w:rFonts w:ascii="Times New Roman" w:hAnsi="Times New Roman" w:cs="Times New Roman"/>
          <w:sz w:val="24"/>
          <w:szCs w:val="24"/>
        </w:rPr>
        <w:t xml:space="preserve"> Brain AVMs for Adults with HHT and History of Brain AVM that No Longer Require Follow-up Imag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A43BB" w:rsidRPr="00997E8B" w14:paraId="18361C42" w14:textId="77777777" w:rsidTr="007E31D4">
        <w:tc>
          <w:tcPr>
            <w:tcW w:w="4675" w:type="dxa"/>
          </w:tcPr>
          <w:p w14:paraId="3BBBE251" w14:textId="77777777" w:rsidR="00DA43BB" w:rsidRPr="00997E8B" w:rsidRDefault="00DA43BB" w:rsidP="007E31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inely Reimage (10)</w:t>
            </w:r>
          </w:p>
          <w:p w14:paraId="31E61505" w14:textId="77777777" w:rsidR="00DA43BB" w:rsidRPr="00997E8B" w:rsidRDefault="00DA43BB" w:rsidP="00DA43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Every 2 years for life (1)</w:t>
            </w:r>
          </w:p>
          <w:p w14:paraId="62C12141" w14:textId="77777777" w:rsidR="00DA43BB" w:rsidRPr="00997E8B" w:rsidRDefault="00DA43BB" w:rsidP="00DA43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Every 5 years (4)</w:t>
            </w:r>
          </w:p>
          <w:p w14:paraId="26259C8C" w14:textId="77777777" w:rsidR="00DA43BB" w:rsidRPr="00997E8B" w:rsidRDefault="00DA43BB" w:rsidP="00DA43B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Lifetime (3)</w:t>
            </w:r>
          </w:p>
          <w:p w14:paraId="0BF369D9" w14:textId="77777777" w:rsidR="00DA43BB" w:rsidRPr="00997E8B" w:rsidRDefault="00DA43BB" w:rsidP="00DA43B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Until age 75 years (1)</w:t>
            </w:r>
          </w:p>
          <w:p w14:paraId="14306C26" w14:textId="77777777" w:rsidR="00DA43BB" w:rsidRPr="00997E8B" w:rsidRDefault="00DA43BB" w:rsidP="00DA43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Once if initial imaging performed at age &lt;18 years (1)</w:t>
            </w:r>
          </w:p>
          <w:p w14:paraId="20B197C4" w14:textId="77777777" w:rsidR="00DA43BB" w:rsidRPr="00997E8B" w:rsidRDefault="00DA43BB" w:rsidP="00DA43B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Other (4) </w:t>
            </w:r>
          </w:p>
          <w:p w14:paraId="58180940" w14:textId="77777777" w:rsidR="00DA43BB" w:rsidRPr="00997E8B" w:rsidRDefault="00DA43BB" w:rsidP="00DA43B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Defer to neurology, neurosurgery, and/or neurointerventional radiology (4)</w:t>
            </w:r>
          </w:p>
          <w:p w14:paraId="2D27CE4B" w14:textId="77777777" w:rsidR="00DA43BB" w:rsidRPr="00997E8B" w:rsidRDefault="00DA43BB" w:rsidP="00DA43B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At least once if imaging at &lt;18 years (1)</w:t>
            </w:r>
          </w:p>
          <w:p w14:paraId="6B21D841" w14:textId="77777777" w:rsidR="00DA43BB" w:rsidRPr="00997E8B" w:rsidRDefault="00DA43BB" w:rsidP="00DA43B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1 year after surgery and in longer intervals thereafter, every 1-3 years (1)</w:t>
            </w:r>
          </w:p>
        </w:tc>
        <w:tc>
          <w:tcPr>
            <w:tcW w:w="4675" w:type="dxa"/>
          </w:tcPr>
          <w:p w14:paraId="0C721A9F" w14:textId="77777777" w:rsidR="00DA43BB" w:rsidRPr="00997E8B" w:rsidRDefault="00DA43BB" w:rsidP="007E31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Not Routinely Reimage (20)</w:t>
            </w:r>
          </w:p>
          <w:p w14:paraId="1073F38C" w14:textId="77777777" w:rsidR="00DA43BB" w:rsidRPr="00997E8B" w:rsidRDefault="00DA43BB" w:rsidP="007E31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B52F4A9" w14:textId="77777777" w:rsidR="00DA43BB" w:rsidRPr="00997E8B" w:rsidRDefault="00DA43BB" w:rsidP="007E31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s</w:t>
            </w:r>
          </w:p>
          <w:p w14:paraId="4880D714" w14:textId="77777777" w:rsidR="00DA43BB" w:rsidRPr="00997E8B" w:rsidRDefault="00DA43BB" w:rsidP="00DA43B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Very important topic; we have several HHT patient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 arterial hypertension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 vasodilators and it would be interesting to know whether these drugs change the appearance or growth of brain AVMs (1)</w:t>
            </w:r>
          </w:p>
          <w:p w14:paraId="11C7F262" w14:textId="77777777" w:rsidR="00DA43BB" w:rsidRPr="00997E8B" w:rsidRDefault="00DA43BB" w:rsidP="00DA43B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My understanding is that new brain AVMs do not develop in adulthood in HHT patients and therefore continued brain AVM screening is not necessary even in patients that have a history of brain AVM(s). The thinking is that the existing brain AVM(s) developed in utero or in early life. Happy to be corrected/learn/change practice if my understanding is incorrect (1)</w:t>
            </w:r>
          </w:p>
          <w:p w14:paraId="3EAA6475" w14:textId="77777777" w:rsidR="00DA43BB" w:rsidRPr="00997E8B" w:rsidRDefault="00DA43BB" w:rsidP="00DA43B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Depends on a number of factors (1)</w:t>
            </w:r>
          </w:p>
          <w:p w14:paraId="29DCA197" w14:textId="77777777" w:rsidR="00DA43BB" w:rsidRPr="00997E8B" w:rsidRDefault="00DA43BB" w:rsidP="00DA43B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Re-imaging is sometimes driven by patient preference (i.e., some patients ask to be rescreened) (1)</w:t>
            </w:r>
          </w:p>
          <w:p w14:paraId="102FE378" w14:textId="77777777" w:rsidR="00DA43BB" w:rsidRPr="00997E8B" w:rsidRDefault="00DA43BB" w:rsidP="00DA43BB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Cannot think of anytime we have NOT done follow-up imaging of know brain AVM whether treated or not, so this is not a valid question (1)</w:t>
            </w:r>
          </w:p>
        </w:tc>
      </w:tr>
    </w:tbl>
    <w:p w14:paraId="48B2F607" w14:textId="77777777" w:rsidR="00A55451" w:rsidRDefault="00A55451" w:rsidP="002F6D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FBA81A" w14:textId="0B6F48AC" w:rsidR="00A55451" w:rsidRPr="00997E8B" w:rsidRDefault="00A55451" w:rsidP="00A5545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997E8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A7F0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97E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55451">
        <w:rPr>
          <w:rFonts w:ascii="Times New Roman" w:hAnsi="Times New Roman" w:cs="Times New Roman"/>
          <w:sz w:val="24"/>
          <w:szCs w:val="24"/>
        </w:rPr>
        <w:t xml:space="preserve">Pediatric Lung AVM Rescreening Practices to Evaluate for </w:t>
      </w:r>
      <w:r w:rsidRPr="00A55451">
        <w:rPr>
          <w:rFonts w:ascii="Times New Roman" w:hAnsi="Times New Roman" w:cs="Times New Roman"/>
          <w:i/>
          <w:iCs/>
          <w:sz w:val="24"/>
          <w:szCs w:val="24"/>
        </w:rPr>
        <w:t>De Novo</w:t>
      </w:r>
      <w:r w:rsidRPr="00A55451">
        <w:rPr>
          <w:rFonts w:ascii="Times New Roman" w:hAnsi="Times New Roman" w:cs="Times New Roman"/>
          <w:sz w:val="24"/>
          <w:szCs w:val="24"/>
        </w:rPr>
        <w:t xml:space="preserve"> Lung AVMs for Children with HHT and History of Lung AVM that No Longer Requires Follow-up</w:t>
      </w:r>
      <w:r w:rsidRPr="00997E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55451" w:rsidRPr="00997E8B" w14:paraId="67015F42" w14:textId="77777777" w:rsidTr="00A50D84">
        <w:tc>
          <w:tcPr>
            <w:tcW w:w="4675" w:type="dxa"/>
          </w:tcPr>
          <w:p w14:paraId="3F6CC869" w14:textId="77777777" w:rsidR="00A55451" w:rsidRPr="00997E8B" w:rsidRDefault="00A55451" w:rsidP="00A50D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inely Rescreen (22)</w:t>
            </w:r>
          </w:p>
          <w:p w14:paraId="4B512B40" w14:textId="77777777" w:rsidR="00A55451" w:rsidRPr="00997E8B" w:rsidRDefault="00A55451" w:rsidP="00A5545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Every 2 years (1)</w:t>
            </w:r>
          </w:p>
          <w:p w14:paraId="03F51E8E" w14:textId="77777777" w:rsidR="00A55451" w:rsidRPr="00997E8B" w:rsidRDefault="00A55451" w:rsidP="00A55451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Until age 18 years (1) I try and use TTCE for rescreening, keeping in mind that it is positive at baseline. If bubbles are felt to have increased significantly, I have a lower threshold for obtaining a CT</w:t>
            </w:r>
          </w:p>
          <w:p w14:paraId="6DA1DB11" w14:textId="77777777" w:rsidR="00A55451" w:rsidRPr="00997E8B" w:rsidRDefault="00A55451" w:rsidP="00A5545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Every 3 years (3)</w:t>
            </w:r>
          </w:p>
          <w:p w14:paraId="755DFED4" w14:textId="77777777" w:rsidR="00A55451" w:rsidRPr="00997E8B" w:rsidRDefault="00A55451" w:rsidP="00A5545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Every 3-5 years (1)</w:t>
            </w:r>
          </w:p>
          <w:p w14:paraId="3205FB56" w14:textId="267A753A" w:rsidR="00A55451" w:rsidRPr="00997E8B" w:rsidRDefault="00A55451" w:rsidP="00A5545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If know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 AVM treated every three years, if untreated every 5 years (1)</w:t>
            </w:r>
          </w:p>
          <w:p w14:paraId="2A87D082" w14:textId="77777777" w:rsidR="00A55451" w:rsidRPr="00997E8B" w:rsidRDefault="00A55451" w:rsidP="00A5545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Every 5 years (13)</w:t>
            </w:r>
          </w:p>
          <w:p w14:paraId="3756E2E5" w14:textId="77777777" w:rsidR="00A55451" w:rsidRPr="00997E8B" w:rsidRDefault="00A55451" w:rsidP="00A5545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Screening 1-year post-treatment to assess for reperfusion then every 5 years (1)</w:t>
            </w:r>
          </w:p>
          <w:p w14:paraId="1B4B329A" w14:textId="77777777" w:rsidR="00A55451" w:rsidRPr="00997E8B" w:rsidRDefault="00A55451" w:rsidP="00A5545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Until age 18 years or throughout pediatric care (6)</w:t>
            </w:r>
          </w:p>
          <w:p w14:paraId="2EE0F565" w14:textId="77777777" w:rsidR="00A55451" w:rsidRPr="00997E8B" w:rsidRDefault="00A55451" w:rsidP="00A5545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Lifetime (6)</w:t>
            </w:r>
          </w:p>
          <w:p w14:paraId="0732E70E" w14:textId="77777777" w:rsidR="00A55451" w:rsidRPr="00997E8B" w:rsidRDefault="00A55451" w:rsidP="00A5545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With input from interventional radiology (1)</w:t>
            </w:r>
          </w:p>
          <w:p w14:paraId="46D6C2E0" w14:textId="77777777" w:rsidR="00A55451" w:rsidRPr="00997E8B" w:rsidRDefault="00A55451" w:rsidP="00A55451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Sometimes every 2-3 years (1)</w:t>
            </w:r>
          </w:p>
          <w:p w14:paraId="37FEED75" w14:textId="77777777" w:rsidR="00A55451" w:rsidRPr="00997E8B" w:rsidRDefault="00A55451" w:rsidP="00A5545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Combination of clinical assessment (saturation, six-minute walk test, symptoms) (1)</w:t>
            </w:r>
          </w:p>
          <w:p w14:paraId="49E8726D" w14:textId="4AF434C0" w:rsidR="00A55451" w:rsidRPr="00997E8B" w:rsidRDefault="00A55451" w:rsidP="00A5545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Depends on many clinical factors including patient/parent preference, patient availability, post-treatment course of know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 AVM (1)</w:t>
            </w:r>
          </w:p>
          <w:p w14:paraId="757AA007" w14:textId="77777777" w:rsidR="00A55451" w:rsidRPr="00997E8B" w:rsidRDefault="00A55451" w:rsidP="00A5545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In reality I would also be interested in growth of known AVMs (1)</w:t>
            </w:r>
          </w:p>
          <w:p w14:paraId="7C5A23FA" w14:textId="77777777" w:rsidR="00A55451" w:rsidRPr="00997E8B" w:rsidRDefault="00A55451" w:rsidP="00A55451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Always follow up known AVMs (1)</w:t>
            </w:r>
          </w:p>
        </w:tc>
        <w:tc>
          <w:tcPr>
            <w:tcW w:w="4675" w:type="dxa"/>
          </w:tcPr>
          <w:p w14:paraId="29231C57" w14:textId="77777777" w:rsidR="00A55451" w:rsidRPr="00997E8B" w:rsidRDefault="00A55451" w:rsidP="00A50D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Not Routinely Rescreen (4)</w:t>
            </w:r>
          </w:p>
          <w:p w14:paraId="43030C73" w14:textId="1E948955" w:rsidR="00A55451" w:rsidRPr="00997E8B" w:rsidRDefault="00A55451" w:rsidP="00A5545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Of four who responded no to rescreening, two are pediatric-trained </w:t>
            </w:r>
            <w:r w:rsidR="00D8372E">
              <w:rPr>
                <w:rFonts w:ascii="Times New Roman" w:hAnsi="Times New Roman" w:cs="Times New Roman"/>
                <w:sz w:val="24"/>
                <w:szCs w:val="24"/>
              </w:rPr>
              <w:t>experts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 and two are adult-trained </w:t>
            </w:r>
            <w:r w:rsidR="00D8372E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s who routinely treat children with HHT</w:t>
            </w:r>
          </w:p>
        </w:tc>
      </w:tr>
    </w:tbl>
    <w:p w14:paraId="3AB04BC1" w14:textId="34254CCE" w:rsidR="00A55451" w:rsidRDefault="00A55451" w:rsidP="00A554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97E8B">
        <w:rPr>
          <w:rFonts w:ascii="Times New Roman" w:hAnsi="Times New Roman" w:cs="Times New Roman"/>
          <w:sz w:val="24"/>
          <w:szCs w:val="24"/>
        </w:rPr>
        <w:t xml:space="preserve">Two </w:t>
      </w:r>
      <w:r>
        <w:rPr>
          <w:rFonts w:ascii="Times New Roman" w:hAnsi="Times New Roman" w:cs="Times New Roman"/>
          <w:sz w:val="24"/>
          <w:szCs w:val="24"/>
        </w:rPr>
        <w:t xml:space="preserve">of 28 centers that responded about </w:t>
      </w:r>
      <w:r w:rsidRPr="00997E8B">
        <w:rPr>
          <w:rFonts w:ascii="Times New Roman" w:hAnsi="Times New Roman" w:cs="Times New Roman"/>
          <w:sz w:val="24"/>
          <w:szCs w:val="24"/>
        </w:rPr>
        <w:t>pediatric c</w:t>
      </w:r>
      <w:r w:rsidR="00A05DC4">
        <w:rPr>
          <w:rFonts w:ascii="Times New Roman" w:hAnsi="Times New Roman" w:cs="Times New Roman"/>
          <w:sz w:val="24"/>
          <w:szCs w:val="24"/>
        </w:rPr>
        <w:t>are</w:t>
      </w:r>
      <w:r w:rsidRPr="00997E8B">
        <w:rPr>
          <w:rFonts w:ascii="Times New Roman" w:hAnsi="Times New Roman" w:cs="Times New Roman"/>
          <w:sz w:val="24"/>
          <w:szCs w:val="24"/>
        </w:rPr>
        <w:t xml:space="preserve"> did not respond to these </w:t>
      </w:r>
      <w:r>
        <w:rPr>
          <w:rFonts w:ascii="Times New Roman" w:hAnsi="Times New Roman" w:cs="Times New Roman"/>
          <w:sz w:val="24"/>
          <w:szCs w:val="24"/>
        </w:rPr>
        <w:t>lung</w:t>
      </w:r>
      <w:r w:rsidRPr="00997E8B">
        <w:rPr>
          <w:rFonts w:ascii="Times New Roman" w:hAnsi="Times New Roman" w:cs="Times New Roman"/>
          <w:sz w:val="24"/>
          <w:szCs w:val="24"/>
        </w:rPr>
        <w:t xml:space="preserve"> AVM questions.</w:t>
      </w:r>
      <w:r>
        <w:rPr>
          <w:rFonts w:ascii="Times New Roman" w:hAnsi="Times New Roman" w:cs="Times New Roman"/>
          <w:sz w:val="24"/>
          <w:szCs w:val="24"/>
        </w:rPr>
        <w:t xml:space="preserve"> TTCE, transthoracic contrast echocardiography </w:t>
      </w:r>
    </w:p>
    <w:p w14:paraId="53F52E69" w14:textId="77777777" w:rsidR="0033670D" w:rsidRDefault="0033670D" w:rsidP="00A554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9BD541" w14:textId="6F166238" w:rsidR="00CE4C85" w:rsidRPr="00997E8B" w:rsidRDefault="00CE4C85" w:rsidP="00CE4C8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997E8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A7F0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97E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C1937">
        <w:rPr>
          <w:rFonts w:ascii="Times New Roman" w:hAnsi="Times New Roman" w:cs="Times New Roman"/>
          <w:sz w:val="24"/>
          <w:szCs w:val="24"/>
        </w:rPr>
        <w:t>Adult Lung AVM Rescreening Practices to Evaluate for De Novo Lung AVMs for Adults with HHT and History of Lung AVM that No Longer Requires Follow-up</w:t>
      </w:r>
      <w:r w:rsidRPr="00997E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E4C85" w:rsidRPr="00997E8B" w14:paraId="08F9832E" w14:textId="77777777" w:rsidTr="00A50D84">
        <w:tc>
          <w:tcPr>
            <w:tcW w:w="4675" w:type="dxa"/>
          </w:tcPr>
          <w:p w14:paraId="475107BD" w14:textId="77777777" w:rsidR="00CE4C85" w:rsidRPr="00997E8B" w:rsidRDefault="00CE4C85" w:rsidP="00A50D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tinely Rescreen (26)</w:t>
            </w:r>
          </w:p>
          <w:p w14:paraId="0AA2B182" w14:textId="77777777" w:rsidR="00CE4C85" w:rsidRPr="00997E8B" w:rsidRDefault="00CE4C85" w:rsidP="00CE4C8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Every 2 years for life or until no longer amenable to treatment (1)</w:t>
            </w:r>
          </w:p>
          <w:p w14:paraId="1E808585" w14:textId="77777777" w:rsidR="00CE4C85" w:rsidRPr="00997E8B" w:rsidRDefault="00CE4C85" w:rsidP="00CE4C8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Since follow for know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 AVM, screen for new one at same time (1)</w:t>
            </w:r>
          </w:p>
          <w:p w14:paraId="438F091F" w14:textId="77777777" w:rsidR="00CE4C85" w:rsidRPr="00997E8B" w:rsidRDefault="00CE4C85" w:rsidP="00CE4C8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Every 3-5 years (1)</w:t>
            </w:r>
          </w:p>
          <w:p w14:paraId="615DC0E1" w14:textId="77777777" w:rsidR="00CE4C85" w:rsidRPr="00997E8B" w:rsidRDefault="00CE4C85" w:rsidP="00CE4C8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Not screening for </w:t>
            </w:r>
            <w:r w:rsidRPr="006A7D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 novo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 AVM as this never happens, following existing ones and even their current recommendations are far too aggressive (1)</w:t>
            </w:r>
          </w:p>
          <w:p w14:paraId="64BD50AD" w14:textId="77777777" w:rsidR="00CE4C85" w:rsidRPr="00997E8B" w:rsidRDefault="00CE4C85" w:rsidP="00CE4C8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Every 3 years (1)</w:t>
            </w:r>
          </w:p>
          <w:p w14:paraId="4DCCEDFD" w14:textId="77777777" w:rsidR="00CE4C85" w:rsidRPr="00997E8B" w:rsidRDefault="00CE4C85" w:rsidP="00CE4C85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Every 5 years (21)</w:t>
            </w:r>
          </w:p>
          <w:p w14:paraId="49D2E764" w14:textId="77777777" w:rsidR="00CE4C85" w:rsidRPr="00997E8B" w:rsidRDefault="00CE4C85" w:rsidP="00CE4C8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1 year after embolization to screen for reperfusion then every 5 years (1)</w:t>
            </w:r>
          </w:p>
          <w:p w14:paraId="3B03B10F" w14:textId="77777777" w:rsidR="00CE4C85" w:rsidRPr="00997E8B" w:rsidRDefault="00CE4C85" w:rsidP="00CE4C8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Lifetime (13)</w:t>
            </w:r>
          </w:p>
          <w:p w14:paraId="17AC5C1A" w14:textId="77777777" w:rsidR="00CE4C85" w:rsidRPr="00997E8B" w:rsidRDefault="00CE4C85" w:rsidP="00CE4C8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Varies according to size/behavior of know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 AVMs and general health status, but typically well past 50 years (1)</w:t>
            </w:r>
          </w:p>
          <w:p w14:paraId="4A560825" w14:textId="77777777" w:rsidR="00CE4C85" w:rsidRPr="00997E8B" w:rsidRDefault="00CE4C85" w:rsidP="00CE4C8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Denes on a number of factors (1)</w:t>
            </w:r>
          </w:p>
          <w:p w14:paraId="61833DD8" w14:textId="77777777" w:rsidR="00CE4C85" w:rsidRPr="00997E8B" w:rsidRDefault="00CE4C85" w:rsidP="00CE4C8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Individualized, if would go after a macro-AVM then would screen (1)</w:t>
            </w:r>
          </w:p>
          <w:p w14:paraId="02E86F79" w14:textId="77777777" w:rsidR="00CE4C85" w:rsidRPr="00997E8B" w:rsidRDefault="00CE4C85" w:rsidP="00CE4C8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Until age 50 years (1)</w:t>
            </w:r>
          </w:p>
          <w:p w14:paraId="2A092CEE" w14:textId="77777777" w:rsidR="00CE4C85" w:rsidRPr="00997E8B" w:rsidRDefault="00CE4C85" w:rsidP="00CE4C8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Until about 70 years (1)</w:t>
            </w:r>
          </w:p>
          <w:p w14:paraId="3D0D743D" w14:textId="77777777" w:rsidR="00CE4C85" w:rsidRPr="00997E8B" w:rsidRDefault="00CE4C85" w:rsidP="00CE4C8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Until about 70-80 years (1)</w:t>
            </w:r>
          </w:p>
          <w:p w14:paraId="48312778" w14:textId="77777777" w:rsidR="00CE4C85" w:rsidRPr="00997E8B" w:rsidRDefault="00CE4C85" w:rsidP="00CE4C8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>Unspecified duration (1)</w:t>
            </w:r>
          </w:p>
          <w:p w14:paraId="20C4023C" w14:textId="77777777" w:rsidR="00CE4C85" w:rsidRPr="00997E8B" w:rsidRDefault="00CE4C85" w:rsidP="00A50D84">
            <w:pPr>
              <w:pStyle w:val="ListParagraph"/>
              <w:ind w:left="16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9670E5" w14:textId="77777777" w:rsidR="00CE4C85" w:rsidRPr="00997E8B" w:rsidRDefault="00CE4C85" w:rsidP="00A50D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:</w:t>
            </w:r>
            <w:r w:rsidRPr="00997E8B">
              <w:rPr>
                <w:rFonts w:ascii="Times New Roman" w:hAnsi="Times New Roman" w:cs="Times New Roman"/>
                <w:sz w:val="24"/>
                <w:szCs w:val="24"/>
              </w:rPr>
              <w:t xml:space="preserve"> rescreening after embolization treatment is likely to be done with contrast CT, with transthoracic contrast echocardiogram as adjunct (1)</w:t>
            </w:r>
          </w:p>
        </w:tc>
        <w:tc>
          <w:tcPr>
            <w:tcW w:w="4675" w:type="dxa"/>
          </w:tcPr>
          <w:p w14:paraId="1875C468" w14:textId="77777777" w:rsidR="00CE4C85" w:rsidRPr="00997E8B" w:rsidRDefault="00CE4C85" w:rsidP="00A50D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7E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Not Routinely Rescreen (4)</w:t>
            </w:r>
          </w:p>
          <w:p w14:paraId="78FC7AA2" w14:textId="77777777" w:rsidR="00CE4C85" w:rsidRPr="00997E8B" w:rsidRDefault="00CE4C85" w:rsidP="00A50D8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FED0C4" w14:textId="77777777" w:rsidR="00CE4C85" w:rsidRPr="00997E8B" w:rsidRDefault="00CE4C85" w:rsidP="007A5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3F2DDF" w14:textId="77777777" w:rsidR="007A568E" w:rsidRPr="007A568E" w:rsidRDefault="007A568E" w:rsidP="007A568E">
      <w:pPr>
        <w:tabs>
          <w:tab w:val="left" w:pos="7670"/>
        </w:tabs>
      </w:pPr>
    </w:p>
    <w:sectPr w:rsidR="007A568E" w:rsidRPr="007A5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23EC3"/>
    <w:multiLevelType w:val="hybridMultilevel"/>
    <w:tmpl w:val="E80E012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3D204A3"/>
    <w:multiLevelType w:val="hybridMultilevel"/>
    <w:tmpl w:val="3FDA0080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" w15:restartNumberingAfterBreak="0">
    <w:nsid w:val="16736FEB"/>
    <w:multiLevelType w:val="hybridMultilevel"/>
    <w:tmpl w:val="B2E8FA40"/>
    <w:lvl w:ilvl="0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3" w15:restartNumberingAfterBreak="0">
    <w:nsid w:val="1AE905C8"/>
    <w:multiLevelType w:val="hybridMultilevel"/>
    <w:tmpl w:val="EB441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361A34"/>
    <w:multiLevelType w:val="hybridMultilevel"/>
    <w:tmpl w:val="37D43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276276"/>
    <w:multiLevelType w:val="hybridMultilevel"/>
    <w:tmpl w:val="3AB0C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89710E"/>
    <w:multiLevelType w:val="hybridMultilevel"/>
    <w:tmpl w:val="0A92B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BB65E9"/>
    <w:multiLevelType w:val="hybridMultilevel"/>
    <w:tmpl w:val="B9DCD1FC"/>
    <w:lvl w:ilvl="0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8" w15:restartNumberingAfterBreak="0">
    <w:nsid w:val="3E9A4D52"/>
    <w:multiLevelType w:val="hybridMultilevel"/>
    <w:tmpl w:val="31C25D36"/>
    <w:lvl w:ilvl="0" w:tplc="04090005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880" w:hanging="360"/>
      </w:pPr>
      <w:rPr>
        <w:rFonts w:ascii="Wingdings" w:hAnsi="Wingdings" w:hint="default"/>
      </w:rPr>
    </w:lvl>
  </w:abstractNum>
  <w:abstractNum w:abstractNumId="9" w15:restartNumberingAfterBreak="0">
    <w:nsid w:val="444E2D76"/>
    <w:multiLevelType w:val="hybridMultilevel"/>
    <w:tmpl w:val="7ADCE426"/>
    <w:lvl w:ilvl="0" w:tplc="04090005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820" w:hanging="360"/>
      </w:pPr>
      <w:rPr>
        <w:rFonts w:ascii="Wingdings" w:hAnsi="Wingdings" w:hint="default"/>
      </w:rPr>
    </w:lvl>
  </w:abstractNum>
  <w:abstractNum w:abstractNumId="10" w15:restartNumberingAfterBreak="0">
    <w:nsid w:val="4C713E36"/>
    <w:multiLevelType w:val="hybridMultilevel"/>
    <w:tmpl w:val="BF20B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7665F1"/>
    <w:multiLevelType w:val="hybridMultilevel"/>
    <w:tmpl w:val="73A4CEEE"/>
    <w:lvl w:ilvl="0" w:tplc="0409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20" w:hanging="360"/>
      </w:pPr>
      <w:rPr>
        <w:rFonts w:ascii="Wingdings" w:hAnsi="Wingdings" w:hint="default"/>
      </w:rPr>
    </w:lvl>
  </w:abstractNum>
  <w:abstractNum w:abstractNumId="12" w15:restartNumberingAfterBreak="0">
    <w:nsid w:val="4DFB673B"/>
    <w:multiLevelType w:val="hybridMultilevel"/>
    <w:tmpl w:val="1FBAA84C"/>
    <w:lvl w:ilvl="0" w:tplc="04090003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3" w15:restartNumberingAfterBreak="0">
    <w:nsid w:val="5B6033CD"/>
    <w:multiLevelType w:val="hybridMultilevel"/>
    <w:tmpl w:val="8D36C110"/>
    <w:lvl w:ilvl="0" w:tplc="04090005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60" w:hanging="360"/>
      </w:pPr>
      <w:rPr>
        <w:rFonts w:ascii="Wingdings" w:hAnsi="Wingdings" w:hint="default"/>
      </w:rPr>
    </w:lvl>
  </w:abstractNum>
  <w:abstractNum w:abstractNumId="14" w15:restartNumberingAfterBreak="0">
    <w:nsid w:val="65E8420E"/>
    <w:multiLevelType w:val="hybridMultilevel"/>
    <w:tmpl w:val="B9AEE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843F92"/>
    <w:multiLevelType w:val="hybridMultilevel"/>
    <w:tmpl w:val="EBB8937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D224F22"/>
    <w:multiLevelType w:val="hybridMultilevel"/>
    <w:tmpl w:val="99C0DF5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E746EB4"/>
    <w:multiLevelType w:val="hybridMultilevel"/>
    <w:tmpl w:val="5BB6EDA8"/>
    <w:lvl w:ilvl="0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num w:numId="1" w16cid:durableId="672344429">
    <w:abstractNumId w:val="4"/>
  </w:num>
  <w:num w:numId="2" w16cid:durableId="1788741664">
    <w:abstractNumId w:val="2"/>
  </w:num>
  <w:num w:numId="3" w16cid:durableId="1686857124">
    <w:abstractNumId w:val="6"/>
  </w:num>
  <w:num w:numId="4" w16cid:durableId="475033612">
    <w:abstractNumId w:val="8"/>
  </w:num>
  <w:num w:numId="5" w16cid:durableId="1469974546">
    <w:abstractNumId w:val="9"/>
  </w:num>
  <w:num w:numId="6" w16cid:durableId="120153403">
    <w:abstractNumId w:val="3"/>
  </w:num>
  <w:num w:numId="7" w16cid:durableId="830753029">
    <w:abstractNumId w:val="7"/>
  </w:num>
  <w:num w:numId="8" w16cid:durableId="218398232">
    <w:abstractNumId w:val="12"/>
  </w:num>
  <w:num w:numId="9" w16cid:durableId="579288472">
    <w:abstractNumId w:val="10"/>
  </w:num>
  <w:num w:numId="10" w16cid:durableId="1047417828">
    <w:abstractNumId w:val="11"/>
  </w:num>
  <w:num w:numId="11" w16cid:durableId="1611623387">
    <w:abstractNumId w:val="15"/>
  </w:num>
  <w:num w:numId="12" w16cid:durableId="412363927">
    <w:abstractNumId w:val="13"/>
  </w:num>
  <w:num w:numId="13" w16cid:durableId="237861332">
    <w:abstractNumId w:val="16"/>
  </w:num>
  <w:num w:numId="14" w16cid:durableId="2112894191">
    <w:abstractNumId w:val="14"/>
  </w:num>
  <w:num w:numId="15" w16cid:durableId="337853110">
    <w:abstractNumId w:val="1"/>
  </w:num>
  <w:num w:numId="16" w16cid:durableId="360402418">
    <w:abstractNumId w:val="17"/>
  </w:num>
  <w:num w:numId="17" w16cid:durableId="872304571">
    <w:abstractNumId w:val="0"/>
  </w:num>
  <w:num w:numId="18" w16cid:durableId="14438379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7BF"/>
    <w:rsid w:val="00011B80"/>
    <w:rsid w:val="0006374E"/>
    <w:rsid w:val="00153765"/>
    <w:rsid w:val="002C54F0"/>
    <w:rsid w:val="002F6D7D"/>
    <w:rsid w:val="0033670D"/>
    <w:rsid w:val="00362EEE"/>
    <w:rsid w:val="00396103"/>
    <w:rsid w:val="00691B32"/>
    <w:rsid w:val="0076534B"/>
    <w:rsid w:val="007A568E"/>
    <w:rsid w:val="00A05486"/>
    <w:rsid w:val="00A05DC4"/>
    <w:rsid w:val="00A55451"/>
    <w:rsid w:val="00AA7F03"/>
    <w:rsid w:val="00B22D27"/>
    <w:rsid w:val="00BA4BD8"/>
    <w:rsid w:val="00BA7E88"/>
    <w:rsid w:val="00CD3137"/>
    <w:rsid w:val="00CD763D"/>
    <w:rsid w:val="00CE4C85"/>
    <w:rsid w:val="00CF77BF"/>
    <w:rsid w:val="00D82CBD"/>
    <w:rsid w:val="00D8372E"/>
    <w:rsid w:val="00DA43BB"/>
    <w:rsid w:val="00DD1717"/>
    <w:rsid w:val="00DD2104"/>
    <w:rsid w:val="00F93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D1A94"/>
  <w15:chartTrackingRefBased/>
  <w15:docId w15:val="{6EC3941E-5D61-4015-BC77-632C6DF6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7BF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CF77B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77B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56</Words>
  <Characters>488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lg</dc:creator>
  <cp:keywords/>
  <dc:description/>
  <cp:lastModifiedBy>Lauren Alg</cp:lastModifiedBy>
  <cp:revision>4</cp:revision>
  <dcterms:created xsi:type="dcterms:W3CDTF">2024-08-15T13:34:00Z</dcterms:created>
  <dcterms:modified xsi:type="dcterms:W3CDTF">2024-08-15T14:03:00Z</dcterms:modified>
</cp:coreProperties>
</file>